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22D3B" w14:textId="77777777" w:rsidR="000012C4" w:rsidRPr="00FC758C" w:rsidRDefault="000012C4" w:rsidP="000012C4">
      <w:pPr>
        <w:widowControl w:val="0"/>
        <w:tabs>
          <w:tab w:val="left" w:pos="720"/>
        </w:tabs>
        <w:suppressAutoHyphens/>
        <w:spacing w:after="0" w:line="480" w:lineRule="auto"/>
        <w:jc w:val="both"/>
      </w:pPr>
      <w:r>
        <w:rPr>
          <w:rFonts w:eastAsia="Times New Roman" w:cs="Times New Roman"/>
          <w:b/>
          <w:bCs/>
          <w:szCs w:val="24"/>
          <w:lang w:eastAsia="en-GB"/>
        </w:rPr>
        <w:t>S3 Table. Explanations of checklist items.</w:t>
      </w:r>
    </w:p>
    <w:p w14:paraId="70FDF271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1:</w:t>
      </w:r>
      <w:r w:rsidRPr="00276243">
        <w:t xml:space="preserve"> </w:t>
      </w:r>
      <w:r w:rsidRPr="00276243">
        <w:rPr>
          <w:rFonts w:cs="Times New Roman"/>
          <w:szCs w:val="24"/>
        </w:rPr>
        <w:t xml:space="preserve">See </w:t>
      </w:r>
      <w:r w:rsidRPr="00276243">
        <w:rPr>
          <w:rFonts w:cs="Times New Roman"/>
          <w:b/>
          <w:bCs/>
          <w:szCs w:val="24"/>
        </w:rPr>
        <w:t xml:space="preserve">Q1 </w:t>
      </w:r>
      <w:r w:rsidRPr="00276243">
        <w:rPr>
          <w:rFonts w:cs="Times New Roman"/>
          <w:szCs w:val="24"/>
        </w:rPr>
        <w:t>at the Abstract (last paragraph of Introduction) and end of the Introduction (last paragraph of Introduction).</w:t>
      </w:r>
    </w:p>
    <w:p w14:paraId="594ADA3A" w14:textId="77777777" w:rsidR="000012C4" w:rsidRPr="00276243" w:rsidRDefault="000012C4" w:rsidP="000012C4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6"/>
          <w:szCs w:val="26"/>
        </w:rPr>
      </w:pPr>
      <w:r w:rsidRPr="00276243">
        <w:t>Question 2: This study used cross-sectional design relating to point-in-time surveys, which is appropriate for the questions being surveyed. See and evaluate</w:t>
      </w:r>
      <w:r w:rsidRPr="00276243">
        <w:rPr>
          <w:b/>
          <w:bCs/>
        </w:rPr>
        <w:t xml:space="preserve"> Q2</w:t>
      </w:r>
      <w:r w:rsidRPr="00276243">
        <w:t xml:space="preserve"> at </w:t>
      </w:r>
      <w:r w:rsidRPr="00276243">
        <w:rPr>
          <w:sz w:val="26"/>
          <w:szCs w:val="26"/>
        </w:rPr>
        <w:t>Study design</w:t>
      </w:r>
      <w:r w:rsidRPr="00276243">
        <w:rPr>
          <w:b/>
          <w:bCs/>
          <w:sz w:val="26"/>
          <w:szCs w:val="26"/>
        </w:rPr>
        <w:t xml:space="preserve"> </w:t>
      </w:r>
      <w:r w:rsidRPr="00276243">
        <w:rPr>
          <w:sz w:val="26"/>
          <w:szCs w:val="26"/>
        </w:rPr>
        <w:t>of</w:t>
      </w:r>
      <w:r w:rsidRPr="00276243">
        <w:rPr>
          <w:b/>
          <w:bCs/>
          <w:sz w:val="26"/>
          <w:szCs w:val="26"/>
        </w:rPr>
        <w:t xml:space="preserve"> </w:t>
      </w:r>
      <w:r w:rsidRPr="00276243">
        <w:t>Methods.</w:t>
      </w:r>
    </w:p>
    <w:p w14:paraId="27A2C29B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3: The minimum sample size was estimated based on the World Health Organization's research sampling formula. See </w:t>
      </w:r>
      <w:r w:rsidRPr="00276243">
        <w:rPr>
          <w:rFonts w:cs="Times New Roman"/>
          <w:b/>
          <w:bCs/>
          <w:szCs w:val="24"/>
        </w:rPr>
        <w:t xml:space="preserve">Q3 </w:t>
      </w:r>
      <w:r w:rsidRPr="00276243">
        <w:rPr>
          <w:rFonts w:cs="Times New Roman"/>
          <w:szCs w:val="24"/>
        </w:rPr>
        <w:t>at Sample size calculation of Methods.</w:t>
      </w:r>
    </w:p>
    <w:p w14:paraId="2A107E7D" w14:textId="77777777" w:rsidR="000012C4" w:rsidRPr="00276243" w:rsidRDefault="000012C4" w:rsidP="000012C4">
      <w:pPr>
        <w:pStyle w:val="NormalWeb"/>
        <w:spacing w:before="0" w:beforeAutospacing="0" w:after="0" w:afterAutospacing="0" w:line="360" w:lineRule="auto"/>
        <w:jc w:val="both"/>
        <w:rPr>
          <w:b/>
          <w:bCs/>
          <w:i/>
          <w:iCs/>
          <w:sz w:val="26"/>
          <w:szCs w:val="26"/>
        </w:rPr>
      </w:pPr>
      <w:r w:rsidRPr="00276243">
        <w:t xml:space="preserve">Question 4: The target population is defined as the the population of Central and Southern Vietnam that satisfies the inclusion and exclusion criteria. See </w:t>
      </w:r>
      <w:r w:rsidRPr="00276243">
        <w:rPr>
          <w:b/>
          <w:bCs/>
        </w:rPr>
        <w:t>Q4</w:t>
      </w:r>
      <w:r w:rsidRPr="00276243">
        <w:t xml:space="preserve"> at Sample size calculation, Study participants and eligibility criteria, and Data collection of Methods.</w:t>
      </w:r>
    </w:p>
    <w:p w14:paraId="55D15481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5: The sample frame is taken from General Statistics Office of Vietnam in 2024. See </w:t>
      </w:r>
      <w:r w:rsidRPr="00276243">
        <w:rPr>
          <w:rFonts w:cs="Times New Roman"/>
          <w:b/>
          <w:bCs/>
          <w:szCs w:val="24"/>
        </w:rPr>
        <w:t xml:space="preserve">Q5 </w:t>
      </w:r>
      <w:r w:rsidRPr="00276243">
        <w:rPr>
          <w:rFonts w:cs="Times New Roman"/>
          <w:szCs w:val="24"/>
        </w:rPr>
        <w:t>at Sample size calculation of Methods.</w:t>
      </w:r>
    </w:p>
    <w:p w14:paraId="5AA3C38F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6: See </w:t>
      </w:r>
      <w:r w:rsidRPr="00276243">
        <w:rPr>
          <w:rFonts w:cs="Times New Roman"/>
          <w:b/>
          <w:bCs/>
          <w:szCs w:val="24"/>
        </w:rPr>
        <w:t>Q6</w:t>
      </w:r>
      <w:r w:rsidRPr="00276243">
        <w:rPr>
          <w:rFonts w:cs="Times New Roman"/>
          <w:szCs w:val="24"/>
        </w:rPr>
        <w:t xml:space="preserve"> at Data collection of Methods. The selection process ensured that the study target population was met, data were collected using self-administered questionnaires through both online and offline methods, using convenience sampling. </w:t>
      </w:r>
    </w:p>
    <w:p w14:paraId="579237F7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7:</w:t>
      </w:r>
      <w:r w:rsidRPr="00276243">
        <w:t xml:space="preserve"> </w:t>
      </w:r>
      <w:r w:rsidRPr="00276243">
        <w:rPr>
          <w:rFonts w:cs="Times New Roman"/>
          <w:szCs w:val="24"/>
        </w:rPr>
        <w:t xml:space="preserve">No measures were taken to address and classify non-respondents because before answering the questionnaire, participants filled out a consent form to participate in the study. </w:t>
      </w:r>
    </w:p>
    <w:p w14:paraId="1F79D19A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8: The study's questionnaire assessed participants' responses to each question without scoring, so no overall reliability assessment of the questionnaire was conducted.</w:t>
      </w:r>
    </w:p>
    <w:p w14:paraId="1F6AD6BE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9: The study's questionnaire assessed participants' responses to each question without scoring, so no overall reliability assessment of the questionnaire was conducted.</w:t>
      </w:r>
    </w:p>
    <w:p w14:paraId="60BCE9AC" w14:textId="77777777" w:rsidR="000012C4" w:rsidRPr="00276243" w:rsidRDefault="000012C4" w:rsidP="000012C4">
      <w:pPr>
        <w:pStyle w:val="NormalWeb"/>
        <w:spacing w:before="0" w:beforeAutospacing="0" w:after="0" w:afterAutospacing="0" w:line="360" w:lineRule="auto"/>
        <w:jc w:val="both"/>
      </w:pPr>
      <w:r w:rsidRPr="00276243">
        <w:t xml:space="preserve">Question 10: The statistical methods, software used, and levels of statistical significance (p-values) are clearly stated. See </w:t>
      </w:r>
      <w:r w:rsidRPr="00276243">
        <w:rPr>
          <w:b/>
          <w:bCs/>
        </w:rPr>
        <w:t xml:space="preserve">Q10 </w:t>
      </w:r>
      <w:r w:rsidRPr="00276243">
        <w:t>at Data processing and statistical analyses of Methods.</w:t>
      </w:r>
    </w:p>
    <w:p w14:paraId="4A5D6398" w14:textId="77777777" w:rsidR="000012C4" w:rsidRPr="00276243" w:rsidRDefault="000012C4" w:rsidP="000012C4">
      <w:pPr>
        <w:pStyle w:val="NormalWeb"/>
        <w:spacing w:before="0" w:beforeAutospacing="0" w:after="0" w:afterAutospacing="0" w:line="360" w:lineRule="auto"/>
        <w:jc w:val="both"/>
      </w:pPr>
      <w:r w:rsidRPr="00276243">
        <w:t xml:space="preserve">Question 11: Methods (including method statistical tables) are fully described. See </w:t>
      </w:r>
      <w:r w:rsidRPr="00276243">
        <w:rPr>
          <w:b/>
          <w:bCs/>
        </w:rPr>
        <w:t xml:space="preserve">Q11 </w:t>
      </w:r>
      <w:r w:rsidRPr="00276243">
        <w:t>at Data processing and statistical analyses of Methods.</w:t>
      </w:r>
    </w:p>
    <w:p w14:paraId="7BC29E93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12: Basic data is fully described. See </w:t>
      </w:r>
      <w:r w:rsidRPr="00276243">
        <w:rPr>
          <w:rFonts w:cs="Times New Roman"/>
          <w:b/>
          <w:bCs/>
          <w:szCs w:val="24"/>
        </w:rPr>
        <w:t>Q12</w:t>
      </w:r>
      <w:r w:rsidRPr="00276243">
        <w:rPr>
          <w:rFonts w:cs="Times New Roman"/>
          <w:szCs w:val="24"/>
        </w:rPr>
        <w:t xml:space="preserve"> at Result.</w:t>
      </w:r>
    </w:p>
    <w:p w14:paraId="744A5DDE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13:</w:t>
      </w:r>
      <w:r w:rsidRPr="00276243">
        <w:t xml:space="preserve"> </w:t>
      </w:r>
      <w:r w:rsidRPr="00276243">
        <w:rPr>
          <w:rFonts w:cs="Times New Roman"/>
          <w:szCs w:val="24"/>
        </w:rPr>
        <w:t xml:space="preserve">There is no concern about non-response bias, as before answering the questionnaire, participants filled out a consent form and then filled out the entire questionnaire. See </w:t>
      </w:r>
      <w:r w:rsidRPr="00276243">
        <w:rPr>
          <w:rFonts w:cs="Times New Roman"/>
          <w:b/>
          <w:bCs/>
          <w:szCs w:val="24"/>
        </w:rPr>
        <w:t xml:space="preserve">Q13 </w:t>
      </w:r>
      <w:r w:rsidRPr="00276243">
        <w:rPr>
          <w:rFonts w:cs="Times New Roman"/>
          <w:szCs w:val="24"/>
        </w:rPr>
        <w:t xml:space="preserve">at Data Collection </w:t>
      </w:r>
    </w:p>
    <w:p w14:paraId="64000036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14: There is no information about non-respondents because before answering the questionnaire, participants filled out the consent form and then filled out the entire questionnaire.</w:t>
      </w:r>
    </w:p>
    <w:p w14:paraId="6F150D7A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lastRenderedPageBreak/>
        <w:t xml:space="preserve">Question 15: The results are internally consistentl. See </w:t>
      </w:r>
      <w:r w:rsidRPr="00276243">
        <w:rPr>
          <w:rFonts w:cs="Times New Roman"/>
          <w:b/>
          <w:bCs/>
          <w:szCs w:val="24"/>
        </w:rPr>
        <w:t xml:space="preserve">Q15 </w:t>
      </w:r>
      <w:r w:rsidRPr="00276243">
        <w:rPr>
          <w:rFonts w:cs="Times New Roman"/>
          <w:szCs w:val="24"/>
        </w:rPr>
        <w:t>at Result.</w:t>
      </w:r>
    </w:p>
    <w:p w14:paraId="15B2F6D0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16: The results are presented for all analyses described in the methods. See </w:t>
      </w:r>
      <w:r w:rsidRPr="00276243">
        <w:rPr>
          <w:rFonts w:cs="Times New Roman"/>
          <w:b/>
          <w:bCs/>
          <w:szCs w:val="24"/>
        </w:rPr>
        <w:t xml:space="preserve">Q16 </w:t>
      </w:r>
      <w:r w:rsidRPr="00276243">
        <w:rPr>
          <w:rFonts w:cs="Times New Roman"/>
          <w:szCs w:val="24"/>
        </w:rPr>
        <w:t>at Result.</w:t>
      </w:r>
    </w:p>
    <w:p w14:paraId="0DB335D9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 xml:space="preserve">Question 17: The author's discussions and conclusions are well supported by the results. See </w:t>
      </w:r>
      <w:r w:rsidRPr="00276243">
        <w:rPr>
          <w:rFonts w:cs="Times New Roman"/>
          <w:b/>
          <w:bCs/>
          <w:szCs w:val="24"/>
        </w:rPr>
        <w:t xml:space="preserve">Q17 </w:t>
      </w:r>
      <w:r w:rsidRPr="00276243">
        <w:rPr>
          <w:rFonts w:cs="Times New Roman"/>
          <w:szCs w:val="24"/>
        </w:rPr>
        <w:t xml:space="preserve">at Discussion and Conclusions. </w:t>
      </w:r>
    </w:p>
    <w:p w14:paraId="2F2586B9" w14:textId="77777777" w:rsidR="000012C4" w:rsidRPr="00276243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18: Limitations of the study are discussed. See</w:t>
      </w:r>
      <w:r w:rsidRPr="00276243">
        <w:rPr>
          <w:rFonts w:cs="Times New Roman"/>
          <w:b/>
          <w:bCs/>
          <w:szCs w:val="24"/>
        </w:rPr>
        <w:t xml:space="preserve"> Q18</w:t>
      </w:r>
      <w:r w:rsidRPr="00276243">
        <w:rPr>
          <w:rFonts w:cs="Times New Roman"/>
          <w:szCs w:val="24"/>
        </w:rPr>
        <w:t xml:space="preserve"> at </w:t>
      </w:r>
      <w:r w:rsidRPr="00276243">
        <w:rPr>
          <w:rFonts w:eastAsia="Times New Roman" w:cs="Times New Roman"/>
          <w:szCs w:val="24"/>
        </w:rPr>
        <w:t>Strengths and limitations.</w:t>
      </w:r>
    </w:p>
    <w:p w14:paraId="2DF7456A" w14:textId="77777777" w:rsidR="000012C4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rPr>
          <w:rFonts w:cs="Times New Roman"/>
          <w:szCs w:val="24"/>
        </w:rPr>
        <w:t>Question 19: There are no funding sources or conflicts of interest that influence the authors' interpretation of the results.</w:t>
      </w:r>
    </w:p>
    <w:p w14:paraId="2CFD2955" w14:textId="4EC67159" w:rsidR="000012C4" w:rsidRPr="000012C4" w:rsidRDefault="000012C4" w:rsidP="000012C4">
      <w:pPr>
        <w:spacing w:after="0" w:line="360" w:lineRule="auto"/>
        <w:jc w:val="both"/>
        <w:rPr>
          <w:rFonts w:cs="Times New Roman"/>
          <w:szCs w:val="24"/>
        </w:rPr>
      </w:pPr>
      <w:r w:rsidRPr="00276243">
        <w:t>Question 20: Ethical approval or consent was obtained from participants. See</w:t>
      </w:r>
      <w:r w:rsidRPr="00276243">
        <w:rPr>
          <w:b/>
          <w:bCs/>
        </w:rPr>
        <w:t xml:space="preserve"> Q20 </w:t>
      </w:r>
      <w:r w:rsidRPr="00276243">
        <w:t xml:space="preserve">at ethical considerations of Methods. </w:t>
      </w:r>
      <w:r>
        <w:br w:type="page"/>
      </w:r>
    </w:p>
    <w:p w14:paraId="377E6462" w14:textId="77777777" w:rsidR="00EF5E6B" w:rsidRDefault="00EF5E6B"/>
    <w:sectPr w:rsidR="00EF5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C4"/>
    <w:rsid w:val="000012C4"/>
    <w:rsid w:val="00023FE6"/>
    <w:rsid w:val="000863E6"/>
    <w:rsid w:val="001D1CEE"/>
    <w:rsid w:val="002667F8"/>
    <w:rsid w:val="00282979"/>
    <w:rsid w:val="002D6D68"/>
    <w:rsid w:val="00343659"/>
    <w:rsid w:val="005167C2"/>
    <w:rsid w:val="00555DFC"/>
    <w:rsid w:val="0056425B"/>
    <w:rsid w:val="00655A33"/>
    <w:rsid w:val="00742313"/>
    <w:rsid w:val="007B4AAD"/>
    <w:rsid w:val="009330E0"/>
    <w:rsid w:val="00A16147"/>
    <w:rsid w:val="00AA7D91"/>
    <w:rsid w:val="00B43558"/>
    <w:rsid w:val="00B614AA"/>
    <w:rsid w:val="00CC4091"/>
    <w:rsid w:val="00D40843"/>
    <w:rsid w:val="00E17AC5"/>
    <w:rsid w:val="00E703BF"/>
    <w:rsid w:val="00E81B28"/>
    <w:rsid w:val="00E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40F7"/>
  <w15:chartTrackingRefBased/>
  <w15:docId w15:val="{449EE8C6-D952-4A18-B967-C8E3C202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2C4"/>
    <w:pPr>
      <w:spacing w:after="160"/>
      <w:jc w:val="left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5A33"/>
    <w:pPr>
      <w:keepNext/>
      <w:tabs>
        <w:tab w:val="left" w:pos="709"/>
      </w:tabs>
      <w:spacing w:after="0" w:line="360" w:lineRule="auto"/>
      <w:jc w:val="center"/>
      <w:outlineLvl w:val="0"/>
    </w:pPr>
    <w:rPr>
      <w:rFonts w:ascii="Times New Roman Bold" w:hAnsi="Times New Roman Bold"/>
      <w:b/>
      <w:kern w:val="2"/>
      <w:sz w:val="26"/>
      <w:szCs w:val="26"/>
      <w:lang w:val="vi-V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2C4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2C4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2C4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2C4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2C4"/>
    <w:pPr>
      <w:keepNext/>
      <w:keepLines/>
      <w:spacing w:before="40" w:after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2C4"/>
    <w:pPr>
      <w:keepNext/>
      <w:keepLines/>
      <w:spacing w:before="40" w:after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2C4"/>
    <w:pPr>
      <w:keepNext/>
      <w:keepLines/>
      <w:spacing w:after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2C4"/>
    <w:pPr>
      <w:keepNext/>
      <w:keepLines/>
      <w:spacing w:after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33"/>
    <w:rPr>
      <w:rFonts w:ascii="Times New Roman Bold" w:hAnsi="Times New Roman Bold"/>
      <w:b/>
      <w:sz w:val="26"/>
      <w:szCs w:val="26"/>
      <w:lang w:val="vi-V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2C4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2C4"/>
    <w:pPr>
      <w:numPr>
        <w:ilvl w:val="1"/>
      </w:numPr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2C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2C4"/>
    <w:pPr>
      <w:spacing w:after="0"/>
      <w:ind w:left="720"/>
      <w:contextualSpacing/>
      <w:jc w:val="both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2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012C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012C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ẦN THỊ THUÝ THANH</dc:creator>
  <cp:keywords/>
  <dc:description/>
  <cp:lastModifiedBy>TRẦN THỊ THUÝ THANH</cp:lastModifiedBy>
  <cp:revision>1</cp:revision>
  <dcterms:created xsi:type="dcterms:W3CDTF">2025-08-04T23:15:00Z</dcterms:created>
  <dcterms:modified xsi:type="dcterms:W3CDTF">2025-08-04T23:15:00Z</dcterms:modified>
</cp:coreProperties>
</file>